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5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8" w:type="dxa"/>
        <w:jc w:val="center"/>
        <w:tblBorders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3969"/>
        <w:gridCol w:w="1276"/>
        <w:gridCol w:w="1094"/>
      </w:tblGrid>
      <w:tr w:rsidR="00E54402" w:rsidRPr="00E54402" w14:paraId="2BECB2E0" w14:textId="77777777" w:rsidTr="004229FC">
        <w:trPr>
          <w:jc w:val="center"/>
        </w:trPr>
        <w:tc>
          <w:tcPr>
            <w:tcW w:w="922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57159D4" w14:textId="688FC47F" w:rsidR="00E54402" w:rsidRPr="00847D5C" w:rsidRDefault="00E54402" w:rsidP="00847D5C">
            <w:pPr>
              <w:spacing w:line="276" w:lineRule="auto"/>
              <w:rPr>
                <w:rFonts w:ascii="Times" w:hAnsi="Times" w:cs="Arial"/>
                <w:lang w:val="en-US"/>
              </w:rPr>
            </w:pPr>
            <w:r w:rsidRPr="00847D5C">
              <w:rPr>
                <w:rFonts w:ascii="Times" w:hAnsi="Times" w:cs="Arial"/>
                <w:b/>
                <w:lang w:val="en-US"/>
              </w:rPr>
              <w:t>Tab</w:t>
            </w:r>
            <w:bookmarkStart w:id="0" w:name="_GoBack"/>
            <w:bookmarkEnd w:id="0"/>
            <w:r w:rsidRPr="00847D5C">
              <w:rPr>
                <w:rFonts w:ascii="Times" w:hAnsi="Times" w:cs="Arial"/>
                <w:b/>
                <w:lang w:val="en-US"/>
              </w:rPr>
              <w:t xml:space="preserve">le </w:t>
            </w:r>
            <w:r w:rsidR="00DD2D09" w:rsidRPr="00847D5C">
              <w:rPr>
                <w:rFonts w:ascii="Times" w:hAnsi="Times" w:cs="Arial"/>
                <w:b/>
                <w:lang w:val="en-US"/>
              </w:rPr>
              <w:t>S</w:t>
            </w:r>
            <w:r w:rsidRPr="00847D5C">
              <w:rPr>
                <w:rFonts w:ascii="Times" w:hAnsi="Times" w:cs="Arial"/>
                <w:b/>
                <w:lang w:val="en-US"/>
              </w:rPr>
              <w:t xml:space="preserve">3: </w:t>
            </w:r>
            <w:r w:rsidRPr="00847D5C">
              <w:rPr>
                <w:rFonts w:ascii="Times" w:hAnsi="Times" w:cs="Arial"/>
                <w:i/>
                <w:lang w:val="en-US"/>
              </w:rPr>
              <w:t>U. maydis</w:t>
            </w:r>
            <w:r w:rsidRPr="00847D5C">
              <w:rPr>
                <w:rFonts w:ascii="Times" w:hAnsi="Times" w:cs="Arial"/>
                <w:lang w:val="en-US"/>
              </w:rPr>
              <w:t xml:space="preserve"> strains used in this study</w:t>
            </w:r>
          </w:p>
          <w:p w14:paraId="3562D75C" w14:textId="22F7736A" w:rsidR="00847D5C" w:rsidRPr="00E54402" w:rsidRDefault="00847D5C" w:rsidP="00847D5C">
            <w:pPr>
              <w:spacing w:line="276" w:lineRule="auto"/>
              <w:rPr>
                <w:rFonts w:ascii="Times" w:hAnsi="Times" w:cs="Arial"/>
                <w:sz w:val="16"/>
                <w:szCs w:val="16"/>
                <w:lang w:val="en-US"/>
              </w:rPr>
            </w:pPr>
          </w:p>
        </w:tc>
      </w:tr>
      <w:tr w:rsidR="00E54402" w:rsidRPr="00E54402" w14:paraId="3B139341" w14:textId="77777777" w:rsidTr="004229FC">
        <w:trPr>
          <w:jc w:val="center"/>
        </w:trPr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F5AC" w14:textId="77777777" w:rsidR="00B45A31" w:rsidRPr="004229FC" w:rsidRDefault="00B45A31" w:rsidP="00847D5C">
            <w:pPr>
              <w:keepNext/>
              <w:keepLines/>
              <w:tabs>
                <w:tab w:val="left" w:pos="1155"/>
              </w:tabs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B8719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AAC17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Resistanc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B84E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Reference</w:t>
            </w:r>
          </w:p>
        </w:tc>
      </w:tr>
      <w:tr w:rsidR="00E54402" w:rsidRPr="00E54402" w14:paraId="1970970E" w14:textId="77777777" w:rsidTr="004229FC">
        <w:trPr>
          <w:jc w:val="center"/>
        </w:trPr>
        <w:tc>
          <w:tcPr>
            <w:tcW w:w="2889" w:type="dxa"/>
            <w:tcBorders>
              <w:top w:val="single" w:sz="4" w:space="0" w:color="auto"/>
              <w:bottom w:val="nil"/>
            </w:tcBorders>
            <w:vAlign w:val="center"/>
          </w:tcPr>
          <w:p w14:paraId="7904F575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4E498955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626573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</w:tcPr>
          <w:p w14:paraId="37ECFB47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(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3</w:t>
            </w:r>
            <w:r w:rsidR="00D45F26">
              <w:rPr>
                <w:rFonts w:ascii="Times" w:hAnsi="Times" w:cs="Arial"/>
                <w:i/>
                <w:sz w:val="16"/>
                <w:szCs w:val="16"/>
                <w:lang w:val="en-US"/>
              </w:rPr>
              <w:t>1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)</w:t>
            </w:r>
          </w:p>
        </w:tc>
      </w:tr>
      <w:tr w:rsidR="00E54402" w:rsidRPr="00E54402" w14:paraId="2E8379ED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F5FB9C6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mCherry-SKL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666918E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SK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EAF05F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Hyg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5B1422AF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(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1</w:t>
            </w:r>
            <w:r w:rsidR="00D45F26">
              <w:rPr>
                <w:rFonts w:ascii="Times" w:hAnsi="Times" w:cs="Arial"/>
                <w:i/>
                <w:sz w:val="16"/>
                <w:szCs w:val="16"/>
                <w:lang w:val="en-US"/>
              </w:rPr>
              <w:t>0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)</w:t>
            </w:r>
          </w:p>
        </w:tc>
      </w:tr>
      <w:tr w:rsidR="00E54402" w:rsidRPr="00E54402" w14:paraId="7423BD83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4E95796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6D1CAD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5F808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FD2C6DD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00D5D958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1A2A3165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+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FB5AB42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+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77EC53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EB214D4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36508AC9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26FFADA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+3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9B5D1B6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+3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3B03A2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660704D0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06B29FA8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4AE91816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+9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B4DE060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+9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A5C1A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63030A65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43928482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DA3B724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+24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CB5A203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+24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15474C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E5D1244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4D295F73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66F245D7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AAC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76E486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AAC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DCAEEC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92F785E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778A21B6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473FAC8C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AGC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0CB54AB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AGC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7C0DD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092BFCB3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2ED730B8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93C3649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5FB4909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2DD926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DF082D0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1DE811C6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1074BD71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TC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9944D2C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TC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6188DE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DCC9E77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5D9F98AD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6AFEAAE6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TG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6EF2ED1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TG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E3EC1A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2E59C0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5BC065DF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4EB10069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TT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76994A2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TT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77F88C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D86E9B4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10128F8D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7F1100C9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A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A582AFC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A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75EB13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4DC81676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3C987BEB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3319D02B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C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053C117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C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233D10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6AEA6102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46EF8ED6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40D6B951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G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8903531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G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554755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59E5A01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55352D32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6F47839A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A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5909F50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A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3C76FC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02AD80DC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6EE27E70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7413B69F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G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351F257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G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CAC1C1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277F443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5DDE4E0C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2196F33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T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4CBA935" w14:textId="77777777" w:rsidR="00B45A31" w:rsidRPr="004229FC" w:rsidRDefault="00B45A31" w:rsidP="00847D5C">
            <w:pPr>
              <w:tabs>
                <w:tab w:val="left" w:pos="345"/>
                <w:tab w:val="center" w:pos="1587"/>
              </w:tabs>
              <w:spacing w:line="276" w:lineRule="auto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T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271A24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5B22B749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4DF00C53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34651D18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mCherry-SKL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GFP-PTS1 (Art1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619E96D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SKL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egfp- PTS1(Art1)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1CCDEB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Hyg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 ,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B14899D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0E886649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D15A027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mCherry-SKL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GFP-PTS1 (Rpe1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1AD9D09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SKL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 egfp- PTS1(Rpe1)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6E23D5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Hyg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 ,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386179BF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2DB0E49E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single" w:sz="4" w:space="0" w:color="auto"/>
            </w:tcBorders>
            <w:vAlign w:val="center"/>
          </w:tcPr>
          <w:p w14:paraId="21C8C674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mCherry-SKL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GFP-PTS1 (Idp1)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2E721201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SKL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 egfp- PTS1(Idp1)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9297D3D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Hyg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 ,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14:paraId="77B674EF" w14:textId="77777777" w:rsidR="00B45A31" w:rsidRPr="004229FC" w:rsidRDefault="00B45A31" w:rsidP="00847D5C">
            <w:pPr>
              <w:keepNext/>
              <w:keepLines/>
              <w:spacing w:line="276" w:lineRule="auto"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</w:tbl>
    <w:p w14:paraId="5E59FF60" w14:textId="4259ADE7" w:rsidR="00824235" w:rsidRPr="004229FC" w:rsidRDefault="00824235" w:rsidP="00847D5C">
      <w:pPr>
        <w:spacing w:line="276" w:lineRule="auto"/>
        <w:rPr>
          <w:rFonts w:ascii="Times" w:hAnsi="Times"/>
          <w:sz w:val="16"/>
          <w:szCs w:val="16"/>
        </w:rPr>
      </w:pPr>
    </w:p>
    <w:sectPr w:rsidR="00824235" w:rsidRPr="004229FC" w:rsidSect="00B769C2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C9158" w14:textId="77777777" w:rsidR="006C4ED7" w:rsidRDefault="006C4ED7" w:rsidP="00DF0A04">
      <w:r>
        <w:separator/>
      </w:r>
    </w:p>
  </w:endnote>
  <w:endnote w:type="continuationSeparator" w:id="0">
    <w:p w14:paraId="6A0944B4" w14:textId="77777777" w:rsidR="006C4ED7" w:rsidRDefault="006C4ED7" w:rsidP="00DF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58EDC" w14:textId="77777777" w:rsidR="006C4ED7" w:rsidRDefault="006C4ED7" w:rsidP="00EC126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9669B6" w14:textId="77777777" w:rsidR="006C4ED7" w:rsidRDefault="006C4ED7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2895B" w14:textId="77777777" w:rsidR="006C4ED7" w:rsidRPr="00DF0A04" w:rsidRDefault="006C4ED7" w:rsidP="00EC126B">
    <w:pPr>
      <w:pStyle w:val="Fuzeile"/>
      <w:framePr w:wrap="around" w:vAnchor="text" w:hAnchor="margin" w:xAlign="center" w:y="1"/>
      <w:rPr>
        <w:rStyle w:val="Seitenzahl"/>
        <w:rFonts w:ascii="Times" w:hAnsi="Times"/>
      </w:rPr>
    </w:pPr>
    <w:r w:rsidRPr="00DF0A04">
      <w:rPr>
        <w:rStyle w:val="Seitenzahl"/>
        <w:rFonts w:ascii="Times" w:hAnsi="Times"/>
      </w:rPr>
      <w:fldChar w:fldCharType="begin"/>
    </w:r>
    <w:r w:rsidRPr="00DF0A04">
      <w:rPr>
        <w:rStyle w:val="Seitenzahl"/>
        <w:rFonts w:ascii="Times" w:hAnsi="Times"/>
      </w:rPr>
      <w:instrText xml:space="preserve">PAGE  </w:instrText>
    </w:r>
    <w:r w:rsidRPr="00DF0A04">
      <w:rPr>
        <w:rStyle w:val="Seitenzahl"/>
        <w:rFonts w:ascii="Times" w:hAnsi="Times"/>
      </w:rPr>
      <w:fldChar w:fldCharType="separate"/>
    </w:r>
    <w:r w:rsidR="00847D5C">
      <w:rPr>
        <w:rStyle w:val="Seitenzahl"/>
        <w:rFonts w:ascii="Times" w:hAnsi="Times"/>
        <w:noProof/>
      </w:rPr>
      <w:t>1</w:t>
    </w:r>
    <w:r w:rsidRPr="00DF0A04">
      <w:rPr>
        <w:rStyle w:val="Seitenzahl"/>
        <w:rFonts w:ascii="Times" w:hAnsi="Times"/>
      </w:rPr>
      <w:fldChar w:fldCharType="end"/>
    </w:r>
  </w:p>
  <w:p w14:paraId="5EBC08F3" w14:textId="77777777" w:rsidR="006C4ED7" w:rsidRDefault="006C4ED7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6F8BE" w14:textId="77777777" w:rsidR="006C4ED7" w:rsidRDefault="006C4ED7" w:rsidP="00DF0A04">
      <w:r>
        <w:separator/>
      </w:r>
    </w:p>
  </w:footnote>
  <w:footnote w:type="continuationSeparator" w:id="0">
    <w:p w14:paraId="4D6B760A" w14:textId="77777777" w:rsidR="006C4ED7" w:rsidRDefault="006C4ED7" w:rsidP="00DF0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345A2F21"/>
    <w:multiLevelType w:val="hybridMultilevel"/>
    <w:tmpl w:val="21C27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3042C3"/>
    <w:multiLevelType w:val="hybridMultilevel"/>
    <w:tmpl w:val="8E48C0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35"/>
    <w:rsid w:val="00001D50"/>
    <w:rsid w:val="00003CF9"/>
    <w:rsid w:val="0001096D"/>
    <w:rsid w:val="00021235"/>
    <w:rsid w:val="0002432D"/>
    <w:rsid w:val="0005432C"/>
    <w:rsid w:val="000579EB"/>
    <w:rsid w:val="00067EB0"/>
    <w:rsid w:val="00077312"/>
    <w:rsid w:val="00083583"/>
    <w:rsid w:val="000A038B"/>
    <w:rsid w:val="000A3659"/>
    <w:rsid w:val="000A60D2"/>
    <w:rsid w:val="000B53A3"/>
    <w:rsid w:val="000C46F3"/>
    <w:rsid w:val="000C52DF"/>
    <w:rsid w:val="000C57D2"/>
    <w:rsid w:val="000E4743"/>
    <w:rsid w:val="000F037C"/>
    <w:rsid w:val="000F737C"/>
    <w:rsid w:val="00103D75"/>
    <w:rsid w:val="001113C8"/>
    <w:rsid w:val="00122DD2"/>
    <w:rsid w:val="00124D44"/>
    <w:rsid w:val="00133734"/>
    <w:rsid w:val="00136351"/>
    <w:rsid w:val="00136546"/>
    <w:rsid w:val="001445F7"/>
    <w:rsid w:val="00155AFD"/>
    <w:rsid w:val="0016273A"/>
    <w:rsid w:val="001720F6"/>
    <w:rsid w:val="0017313A"/>
    <w:rsid w:val="0017599D"/>
    <w:rsid w:val="00176480"/>
    <w:rsid w:val="00184D76"/>
    <w:rsid w:val="00193ECE"/>
    <w:rsid w:val="001947D0"/>
    <w:rsid w:val="0019692D"/>
    <w:rsid w:val="001A2EAE"/>
    <w:rsid w:val="001D4E71"/>
    <w:rsid w:val="001E0D80"/>
    <w:rsid w:val="001E40E9"/>
    <w:rsid w:val="001E5BDB"/>
    <w:rsid w:val="001F0552"/>
    <w:rsid w:val="00216501"/>
    <w:rsid w:val="00224923"/>
    <w:rsid w:val="00225370"/>
    <w:rsid w:val="0023008F"/>
    <w:rsid w:val="0023224A"/>
    <w:rsid w:val="00232509"/>
    <w:rsid w:val="00236E60"/>
    <w:rsid w:val="00244A18"/>
    <w:rsid w:val="00251EAE"/>
    <w:rsid w:val="00256F1D"/>
    <w:rsid w:val="00256F5D"/>
    <w:rsid w:val="002752F2"/>
    <w:rsid w:val="00276F3C"/>
    <w:rsid w:val="0029218D"/>
    <w:rsid w:val="002936F1"/>
    <w:rsid w:val="002A0AC5"/>
    <w:rsid w:val="002A2205"/>
    <w:rsid w:val="002A5919"/>
    <w:rsid w:val="002B0A63"/>
    <w:rsid w:val="002B166E"/>
    <w:rsid w:val="002B170C"/>
    <w:rsid w:val="002C053F"/>
    <w:rsid w:val="002C61F1"/>
    <w:rsid w:val="002C67BA"/>
    <w:rsid w:val="002F3051"/>
    <w:rsid w:val="002F4773"/>
    <w:rsid w:val="002F4D29"/>
    <w:rsid w:val="002F6CB3"/>
    <w:rsid w:val="002F7CF4"/>
    <w:rsid w:val="00302461"/>
    <w:rsid w:val="00305153"/>
    <w:rsid w:val="003106D4"/>
    <w:rsid w:val="00315F08"/>
    <w:rsid w:val="00327319"/>
    <w:rsid w:val="00336366"/>
    <w:rsid w:val="00337895"/>
    <w:rsid w:val="00351B39"/>
    <w:rsid w:val="003557A4"/>
    <w:rsid w:val="00355F8F"/>
    <w:rsid w:val="00362B32"/>
    <w:rsid w:val="00370A06"/>
    <w:rsid w:val="00371892"/>
    <w:rsid w:val="00375B21"/>
    <w:rsid w:val="00392E04"/>
    <w:rsid w:val="00395E71"/>
    <w:rsid w:val="00396551"/>
    <w:rsid w:val="003A3E77"/>
    <w:rsid w:val="003A769B"/>
    <w:rsid w:val="003B21EC"/>
    <w:rsid w:val="003C44C0"/>
    <w:rsid w:val="003E280D"/>
    <w:rsid w:val="004229FC"/>
    <w:rsid w:val="00424B8F"/>
    <w:rsid w:val="004376AE"/>
    <w:rsid w:val="0045160E"/>
    <w:rsid w:val="00461F9A"/>
    <w:rsid w:val="004634F2"/>
    <w:rsid w:val="004665DF"/>
    <w:rsid w:val="0048027F"/>
    <w:rsid w:val="0048521C"/>
    <w:rsid w:val="00486191"/>
    <w:rsid w:val="004865EA"/>
    <w:rsid w:val="004971E0"/>
    <w:rsid w:val="004A4755"/>
    <w:rsid w:val="004A6D2F"/>
    <w:rsid w:val="004A7EC1"/>
    <w:rsid w:val="004B1F48"/>
    <w:rsid w:val="004E3ECD"/>
    <w:rsid w:val="005032D8"/>
    <w:rsid w:val="00504DDA"/>
    <w:rsid w:val="0051202B"/>
    <w:rsid w:val="005178BE"/>
    <w:rsid w:val="00520178"/>
    <w:rsid w:val="00525A33"/>
    <w:rsid w:val="00527683"/>
    <w:rsid w:val="00527F7F"/>
    <w:rsid w:val="00543EB7"/>
    <w:rsid w:val="00551064"/>
    <w:rsid w:val="00552029"/>
    <w:rsid w:val="005520BC"/>
    <w:rsid w:val="00556973"/>
    <w:rsid w:val="00556BFC"/>
    <w:rsid w:val="00567436"/>
    <w:rsid w:val="00572982"/>
    <w:rsid w:val="005736B6"/>
    <w:rsid w:val="00574D36"/>
    <w:rsid w:val="00582776"/>
    <w:rsid w:val="00585939"/>
    <w:rsid w:val="005A48CD"/>
    <w:rsid w:val="005B4172"/>
    <w:rsid w:val="005C1195"/>
    <w:rsid w:val="005D4795"/>
    <w:rsid w:val="005D690B"/>
    <w:rsid w:val="005E0C8A"/>
    <w:rsid w:val="005F05BB"/>
    <w:rsid w:val="00600827"/>
    <w:rsid w:val="006042F5"/>
    <w:rsid w:val="00607F07"/>
    <w:rsid w:val="006309A4"/>
    <w:rsid w:val="00632051"/>
    <w:rsid w:val="00636D87"/>
    <w:rsid w:val="00642A83"/>
    <w:rsid w:val="00642EDC"/>
    <w:rsid w:val="00643EAE"/>
    <w:rsid w:val="00647CEE"/>
    <w:rsid w:val="00651EEB"/>
    <w:rsid w:val="00655FDA"/>
    <w:rsid w:val="00662073"/>
    <w:rsid w:val="00674055"/>
    <w:rsid w:val="00686B59"/>
    <w:rsid w:val="00687EFD"/>
    <w:rsid w:val="006A60BC"/>
    <w:rsid w:val="006A71B1"/>
    <w:rsid w:val="006B09FA"/>
    <w:rsid w:val="006B0C43"/>
    <w:rsid w:val="006B49BB"/>
    <w:rsid w:val="006C3E12"/>
    <w:rsid w:val="006C4ED7"/>
    <w:rsid w:val="006C72DD"/>
    <w:rsid w:val="006E0177"/>
    <w:rsid w:val="006E2DE6"/>
    <w:rsid w:val="006E3C2E"/>
    <w:rsid w:val="006F475D"/>
    <w:rsid w:val="006F59C6"/>
    <w:rsid w:val="007144C9"/>
    <w:rsid w:val="007178B6"/>
    <w:rsid w:val="007206DB"/>
    <w:rsid w:val="00723DAE"/>
    <w:rsid w:val="007263FB"/>
    <w:rsid w:val="0073752B"/>
    <w:rsid w:val="00744A3F"/>
    <w:rsid w:val="007532BE"/>
    <w:rsid w:val="007543F2"/>
    <w:rsid w:val="007841E3"/>
    <w:rsid w:val="00785885"/>
    <w:rsid w:val="00793191"/>
    <w:rsid w:val="007B0EA7"/>
    <w:rsid w:val="007B5CA9"/>
    <w:rsid w:val="007D63CF"/>
    <w:rsid w:val="00804C4E"/>
    <w:rsid w:val="00814339"/>
    <w:rsid w:val="00816A5A"/>
    <w:rsid w:val="00824235"/>
    <w:rsid w:val="00827D75"/>
    <w:rsid w:val="008307CA"/>
    <w:rsid w:val="00836877"/>
    <w:rsid w:val="00841100"/>
    <w:rsid w:val="00847D5C"/>
    <w:rsid w:val="00881BB9"/>
    <w:rsid w:val="00890D3F"/>
    <w:rsid w:val="00892C4F"/>
    <w:rsid w:val="008A3C0A"/>
    <w:rsid w:val="008C41CA"/>
    <w:rsid w:val="008D0499"/>
    <w:rsid w:val="008D0871"/>
    <w:rsid w:val="008D1D32"/>
    <w:rsid w:val="008D695F"/>
    <w:rsid w:val="008E7897"/>
    <w:rsid w:val="0090432D"/>
    <w:rsid w:val="00905561"/>
    <w:rsid w:val="00906CA9"/>
    <w:rsid w:val="00907283"/>
    <w:rsid w:val="009151B4"/>
    <w:rsid w:val="00922B31"/>
    <w:rsid w:val="00922C19"/>
    <w:rsid w:val="009328D9"/>
    <w:rsid w:val="00935B94"/>
    <w:rsid w:val="00946FC5"/>
    <w:rsid w:val="00950884"/>
    <w:rsid w:val="009769CA"/>
    <w:rsid w:val="0098729A"/>
    <w:rsid w:val="00992765"/>
    <w:rsid w:val="00995C27"/>
    <w:rsid w:val="009C5357"/>
    <w:rsid w:val="009D40EA"/>
    <w:rsid w:val="009E31BB"/>
    <w:rsid w:val="00A01413"/>
    <w:rsid w:val="00A02002"/>
    <w:rsid w:val="00A02B47"/>
    <w:rsid w:val="00A078DC"/>
    <w:rsid w:val="00A15009"/>
    <w:rsid w:val="00A2167A"/>
    <w:rsid w:val="00A23C56"/>
    <w:rsid w:val="00A53785"/>
    <w:rsid w:val="00A55B24"/>
    <w:rsid w:val="00A62348"/>
    <w:rsid w:val="00A627FD"/>
    <w:rsid w:val="00A77660"/>
    <w:rsid w:val="00A823DE"/>
    <w:rsid w:val="00A92889"/>
    <w:rsid w:val="00AA26D2"/>
    <w:rsid w:val="00AB2BF7"/>
    <w:rsid w:val="00AC1AE8"/>
    <w:rsid w:val="00AC7356"/>
    <w:rsid w:val="00AD23D7"/>
    <w:rsid w:val="00AD32DD"/>
    <w:rsid w:val="00AD5337"/>
    <w:rsid w:val="00AD7871"/>
    <w:rsid w:val="00AE119C"/>
    <w:rsid w:val="00AE5A62"/>
    <w:rsid w:val="00AE65ED"/>
    <w:rsid w:val="00B044F9"/>
    <w:rsid w:val="00B04963"/>
    <w:rsid w:val="00B15398"/>
    <w:rsid w:val="00B16877"/>
    <w:rsid w:val="00B209AE"/>
    <w:rsid w:val="00B21361"/>
    <w:rsid w:val="00B33A83"/>
    <w:rsid w:val="00B36E5C"/>
    <w:rsid w:val="00B36E79"/>
    <w:rsid w:val="00B42C48"/>
    <w:rsid w:val="00B45A31"/>
    <w:rsid w:val="00B54F9D"/>
    <w:rsid w:val="00B56A2E"/>
    <w:rsid w:val="00B63039"/>
    <w:rsid w:val="00B72585"/>
    <w:rsid w:val="00B769C2"/>
    <w:rsid w:val="00B77731"/>
    <w:rsid w:val="00B90074"/>
    <w:rsid w:val="00B9187D"/>
    <w:rsid w:val="00B96489"/>
    <w:rsid w:val="00BA6D53"/>
    <w:rsid w:val="00BA7673"/>
    <w:rsid w:val="00BB2FDC"/>
    <w:rsid w:val="00BB5ADD"/>
    <w:rsid w:val="00BC6042"/>
    <w:rsid w:val="00BE0FD1"/>
    <w:rsid w:val="00BF2890"/>
    <w:rsid w:val="00BF4D7B"/>
    <w:rsid w:val="00BF61BB"/>
    <w:rsid w:val="00C05BE8"/>
    <w:rsid w:val="00C07656"/>
    <w:rsid w:val="00C11F7F"/>
    <w:rsid w:val="00C17E48"/>
    <w:rsid w:val="00C26B92"/>
    <w:rsid w:val="00C26C3B"/>
    <w:rsid w:val="00C31D37"/>
    <w:rsid w:val="00C44890"/>
    <w:rsid w:val="00C672BD"/>
    <w:rsid w:val="00C71FA2"/>
    <w:rsid w:val="00C84177"/>
    <w:rsid w:val="00C9329D"/>
    <w:rsid w:val="00CB1F5D"/>
    <w:rsid w:val="00CB38F3"/>
    <w:rsid w:val="00CB6D2B"/>
    <w:rsid w:val="00CC02D6"/>
    <w:rsid w:val="00CC0F70"/>
    <w:rsid w:val="00CD08F3"/>
    <w:rsid w:val="00CF2B33"/>
    <w:rsid w:val="00D00410"/>
    <w:rsid w:val="00D01E37"/>
    <w:rsid w:val="00D10B1D"/>
    <w:rsid w:val="00D1704B"/>
    <w:rsid w:val="00D273C8"/>
    <w:rsid w:val="00D4489A"/>
    <w:rsid w:val="00D4580D"/>
    <w:rsid w:val="00D45F26"/>
    <w:rsid w:val="00D65742"/>
    <w:rsid w:val="00D7539E"/>
    <w:rsid w:val="00D827A9"/>
    <w:rsid w:val="00D82E7F"/>
    <w:rsid w:val="00D97151"/>
    <w:rsid w:val="00DA0FA5"/>
    <w:rsid w:val="00DB04C1"/>
    <w:rsid w:val="00DB27BD"/>
    <w:rsid w:val="00DB7463"/>
    <w:rsid w:val="00DC112C"/>
    <w:rsid w:val="00DC25A5"/>
    <w:rsid w:val="00DC2F0F"/>
    <w:rsid w:val="00DC65AA"/>
    <w:rsid w:val="00DD134C"/>
    <w:rsid w:val="00DD2D09"/>
    <w:rsid w:val="00DD3D65"/>
    <w:rsid w:val="00DF0A04"/>
    <w:rsid w:val="00DF2647"/>
    <w:rsid w:val="00DF4BAF"/>
    <w:rsid w:val="00E03C01"/>
    <w:rsid w:val="00E03EF5"/>
    <w:rsid w:val="00E06AE4"/>
    <w:rsid w:val="00E224AA"/>
    <w:rsid w:val="00E24101"/>
    <w:rsid w:val="00E329C4"/>
    <w:rsid w:val="00E35A55"/>
    <w:rsid w:val="00E431C1"/>
    <w:rsid w:val="00E476F5"/>
    <w:rsid w:val="00E47F52"/>
    <w:rsid w:val="00E54402"/>
    <w:rsid w:val="00E61CE7"/>
    <w:rsid w:val="00E64C16"/>
    <w:rsid w:val="00E96A08"/>
    <w:rsid w:val="00E97121"/>
    <w:rsid w:val="00EB3480"/>
    <w:rsid w:val="00EC126B"/>
    <w:rsid w:val="00EC334F"/>
    <w:rsid w:val="00EC70B7"/>
    <w:rsid w:val="00ED3B4C"/>
    <w:rsid w:val="00EE0DA4"/>
    <w:rsid w:val="00EE4D2F"/>
    <w:rsid w:val="00EF594B"/>
    <w:rsid w:val="00EF6C48"/>
    <w:rsid w:val="00F02AD5"/>
    <w:rsid w:val="00F116D0"/>
    <w:rsid w:val="00F363E9"/>
    <w:rsid w:val="00F504B3"/>
    <w:rsid w:val="00F544B0"/>
    <w:rsid w:val="00F8359F"/>
    <w:rsid w:val="00F874B6"/>
    <w:rsid w:val="00FA68C4"/>
    <w:rsid w:val="00FA7064"/>
    <w:rsid w:val="00FB79E9"/>
    <w:rsid w:val="00FC1049"/>
    <w:rsid w:val="00FC64DE"/>
    <w:rsid w:val="00FD3B12"/>
    <w:rsid w:val="00FD5325"/>
    <w:rsid w:val="00FD7731"/>
    <w:rsid w:val="00FE38C2"/>
    <w:rsid w:val="00FF0AEE"/>
    <w:rsid w:val="00FF7343"/>
    <w:rsid w:val="00FF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CD2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F4BA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D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D75"/>
    <w:rPr>
      <w:rFonts w:ascii="Lucida Grande" w:hAnsi="Lucida Grande" w:cs="Lucida Grande"/>
      <w:sz w:val="18"/>
      <w:szCs w:val="18"/>
    </w:rPr>
  </w:style>
  <w:style w:type="character" w:styleId="Betont">
    <w:name w:val="Strong"/>
    <w:basedOn w:val="Absatzstandardschriftart"/>
    <w:uiPriority w:val="22"/>
    <w:qFormat/>
    <w:rsid w:val="004B1F48"/>
    <w:rPr>
      <w:b/>
      <w:bCs/>
    </w:rPr>
  </w:style>
  <w:style w:type="paragraph" w:styleId="Listenabsatz">
    <w:name w:val="List Paragraph"/>
    <w:basedOn w:val="Standard"/>
    <w:uiPriority w:val="34"/>
    <w:qFormat/>
    <w:rsid w:val="00B45A31"/>
    <w:pPr>
      <w:ind w:left="720"/>
      <w:contextualSpacing/>
    </w:pPr>
    <w:rPr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45A31"/>
    <w:rPr>
      <w:sz w:val="20"/>
      <w:szCs w:val="20"/>
      <w:lang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45A31"/>
    <w:rPr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5A31"/>
    <w:rPr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5A31"/>
    <w:rPr>
      <w:b/>
      <w:bCs/>
    </w:rPr>
  </w:style>
  <w:style w:type="character" w:styleId="Link">
    <w:name w:val="Hyperlink"/>
    <w:basedOn w:val="Absatzstandardschriftart"/>
    <w:uiPriority w:val="99"/>
    <w:unhideWhenUsed/>
    <w:rsid w:val="00B45A3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B45A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B45A31"/>
    <w:rPr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5A31"/>
    <w:rPr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DF0A04"/>
  </w:style>
  <w:style w:type="character" w:styleId="Zeilennummer">
    <w:name w:val="line number"/>
    <w:basedOn w:val="Absatzstandardschriftart"/>
    <w:uiPriority w:val="99"/>
    <w:semiHidden/>
    <w:unhideWhenUsed/>
    <w:rsid w:val="00DF0A04"/>
  </w:style>
  <w:style w:type="paragraph" w:styleId="Bearbeitung">
    <w:name w:val="Revision"/>
    <w:hidden/>
    <w:uiPriority w:val="99"/>
    <w:semiHidden/>
    <w:rsid w:val="00362B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F4BA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D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D75"/>
    <w:rPr>
      <w:rFonts w:ascii="Lucida Grande" w:hAnsi="Lucida Grande" w:cs="Lucida Grande"/>
      <w:sz w:val="18"/>
      <w:szCs w:val="18"/>
    </w:rPr>
  </w:style>
  <w:style w:type="character" w:styleId="Betont">
    <w:name w:val="Strong"/>
    <w:basedOn w:val="Absatzstandardschriftart"/>
    <w:uiPriority w:val="22"/>
    <w:qFormat/>
    <w:rsid w:val="004B1F48"/>
    <w:rPr>
      <w:b/>
      <w:bCs/>
    </w:rPr>
  </w:style>
  <w:style w:type="paragraph" w:styleId="Listenabsatz">
    <w:name w:val="List Paragraph"/>
    <w:basedOn w:val="Standard"/>
    <w:uiPriority w:val="34"/>
    <w:qFormat/>
    <w:rsid w:val="00B45A31"/>
    <w:pPr>
      <w:ind w:left="720"/>
      <w:contextualSpacing/>
    </w:pPr>
    <w:rPr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45A31"/>
    <w:rPr>
      <w:sz w:val="20"/>
      <w:szCs w:val="20"/>
      <w:lang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45A31"/>
    <w:rPr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5A31"/>
    <w:rPr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5A31"/>
    <w:rPr>
      <w:b/>
      <w:bCs/>
    </w:rPr>
  </w:style>
  <w:style w:type="character" w:styleId="Link">
    <w:name w:val="Hyperlink"/>
    <w:basedOn w:val="Absatzstandardschriftart"/>
    <w:uiPriority w:val="99"/>
    <w:unhideWhenUsed/>
    <w:rsid w:val="00B45A3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B45A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B45A31"/>
    <w:rPr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5A31"/>
    <w:rPr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DF0A04"/>
  </w:style>
  <w:style w:type="character" w:styleId="Zeilennummer">
    <w:name w:val="line number"/>
    <w:basedOn w:val="Absatzstandardschriftart"/>
    <w:uiPriority w:val="99"/>
    <w:semiHidden/>
    <w:unhideWhenUsed/>
    <w:rsid w:val="00DF0A04"/>
  </w:style>
  <w:style w:type="paragraph" w:styleId="Bearbeitung">
    <w:name w:val="Revision"/>
    <w:hidden/>
    <w:uiPriority w:val="99"/>
    <w:semiHidden/>
    <w:rsid w:val="0036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9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0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341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10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618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657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106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050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025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703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3958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10170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722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49874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16380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02390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39095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2148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7149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02476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8035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12611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727273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72232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513215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818334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606430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139607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24566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0013247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000367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1385679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159551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6628233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300266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9813509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451629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1846042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7771583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086453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3456657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2324254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201938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977199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6154984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477257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709667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484922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2324546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4382123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1037076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2639754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1818543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513237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settings" Target="settings.xml"/><Relationship Id="rId10" Type="http://schemas.openxmlformats.org/officeDocument/2006/relationships/fontTable" Target="fontTable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2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Marburg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Freitag</dc:creator>
  <cp:keywords/>
  <dc:description/>
  <cp:lastModifiedBy>Michael Bölker</cp:lastModifiedBy>
  <cp:revision>3</cp:revision>
  <cp:lastPrinted>2014-05-02T12:49:00Z</cp:lastPrinted>
  <dcterms:created xsi:type="dcterms:W3CDTF">2014-07-31T20:31:00Z</dcterms:created>
  <dcterms:modified xsi:type="dcterms:W3CDTF">2014-07-3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6th edition (full note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5_1">
    <vt:lpwstr>Chicago Manual of Style 16th edition (no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plos-genetics</vt:lpwstr>
  </property>
  <property fmtid="{D5CDD505-2E9C-101B-9397-08002B2CF9AE}" pid="18" name="Mendeley Recent Style Name 7_1">
    <vt:lpwstr>PLOS Genetics</vt:lpwstr>
  </property>
  <property fmtid="{D5CDD505-2E9C-101B-9397-08002B2CF9AE}" pid="19" name="Mendeley Recent Style Id 8_1">
    <vt:lpwstr>http://www.zotero.org/styles/scienc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Id 9_1">
    <vt:lpwstr>http://www.zotero.org/styles/the-embo-journal</vt:lpwstr>
  </property>
  <property fmtid="{D5CDD505-2E9C-101B-9397-08002B2CF9AE}" pid="22" name="Mendeley Recent Style Name 9_1">
    <vt:lpwstr>The EMBO Journal</vt:lpwstr>
  </property>
  <property fmtid="{D5CDD505-2E9C-101B-9397-08002B2CF9AE}" pid="23" name="Mendeley Citation Style_1">
    <vt:lpwstr>http://www.zotero.org/styles/plos-genetics</vt:lpwstr>
  </property>
  <property fmtid="{D5CDD505-2E9C-101B-9397-08002B2CF9AE}" pid="24" name="Mendeley User Name_1">
    <vt:lpwstr>johannesfreitag@gmx.net@www.mendeley.com</vt:lpwstr>
  </property>
</Properties>
</file>